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0106" w:rsidRDefault="002D0106" w:rsidP="002D0106">
      <w:pPr>
        <w:pStyle w:val="Heading1"/>
        <w:rPr>
          <w:b/>
          <w:sz w:val="28"/>
          <w:szCs w:val="28"/>
        </w:rPr>
      </w:pPr>
      <w:r>
        <w:rPr>
          <w:b/>
          <w:sz w:val="28"/>
          <w:szCs w:val="28"/>
        </w:rPr>
        <w:t>Additional file 7</w:t>
      </w:r>
    </w:p>
    <w:p w:rsidR="002D0106" w:rsidRDefault="002D0106" w:rsidP="002D0106">
      <w:pPr>
        <w:pStyle w:val="Heading1"/>
        <w:tabs>
          <w:tab w:val="left" w:pos="180"/>
          <w:tab w:val="center" w:pos="4513"/>
        </w:tabs>
        <w:rPr>
          <w:rFonts w:eastAsiaTheme="minorEastAsia"/>
          <w:b/>
          <w:color w:val="auto"/>
          <w:sz w:val="28"/>
          <w:szCs w:val="28"/>
        </w:rPr>
      </w:pPr>
      <w:bookmarkStart w:id="0" w:name="_Toc341103"/>
      <w:bookmarkStart w:id="1" w:name="_Toc341166"/>
      <w:r w:rsidRPr="00634B18">
        <w:rPr>
          <w:rFonts w:eastAsiaTheme="minorEastAsia"/>
          <w:b/>
          <w:color w:val="auto"/>
          <w:sz w:val="28"/>
          <w:szCs w:val="28"/>
        </w:rPr>
        <w:t>Population-level sample characteristics</w:t>
      </w:r>
      <w:bookmarkEnd w:id="0"/>
      <w:bookmarkEnd w:id="1"/>
      <w:r>
        <w:rPr>
          <w:rFonts w:eastAsiaTheme="minorEastAsia"/>
          <w:b/>
          <w:color w:val="auto"/>
          <w:sz w:val="28"/>
          <w:szCs w:val="28"/>
        </w:rPr>
        <w:br/>
      </w:r>
    </w:p>
    <w:tbl>
      <w:tblPr>
        <w:tblW w:w="12524" w:type="dxa"/>
        <w:tblLook w:val="04A0" w:firstRow="1" w:lastRow="0" w:firstColumn="1" w:lastColumn="0" w:noHBand="0" w:noVBand="1"/>
      </w:tblPr>
      <w:tblGrid>
        <w:gridCol w:w="3844"/>
        <w:gridCol w:w="367"/>
        <w:gridCol w:w="907"/>
        <w:gridCol w:w="1044"/>
        <w:gridCol w:w="1047"/>
        <w:gridCol w:w="368"/>
        <w:gridCol w:w="1440"/>
        <w:gridCol w:w="1044"/>
        <w:gridCol w:w="1045"/>
        <w:gridCol w:w="368"/>
        <w:gridCol w:w="1050"/>
      </w:tblGrid>
      <w:tr w:rsidR="002D0106" w:rsidRPr="00BD44B9" w:rsidTr="00F949B6">
        <w:trPr>
          <w:trHeight w:val="253"/>
        </w:trPr>
        <w:tc>
          <w:tcPr>
            <w:tcW w:w="38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99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D0106" w:rsidRPr="00BD44B9" w:rsidRDefault="002D0106" w:rsidP="00F949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Enhanced Primary Care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0106" w:rsidRPr="00BD44B9" w:rsidRDefault="002D0106" w:rsidP="00F949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52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Controls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48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000000" w:fill="FFFFFF"/>
            <w:vAlign w:val="center"/>
            <w:hideMark/>
          </w:tcPr>
          <w:p w:rsidR="002D0106" w:rsidRPr="00BD44B9" w:rsidRDefault="002D0106" w:rsidP="00F949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MD</w:t>
            </w:r>
          </w:p>
        </w:tc>
      </w:tr>
      <w:tr w:rsidR="002D0106" w:rsidRPr="00BD44B9" w:rsidTr="00F949B6">
        <w:trPr>
          <w:trHeight w:val="457"/>
        </w:trPr>
        <w:tc>
          <w:tcPr>
            <w:tcW w:w="384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Variable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D0106" w:rsidRPr="00BD44B9" w:rsidRDefault="002D0106" w:rsidP="00F949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04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D0106" w:rsidRPr="00BD44B9" w:rsidRDefault="002D0106" w:rsidP="00F949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Mean*</w:t>
            </w:r>
          </w:p>
        </w:tc>
        <w:tc>
          <w:tcPr>
            <w:tcW w:w="104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D0106" w:rsidRPr="00BD44B9" w:rsidRDefault="002D0106" w:rsidP="00F949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D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0106" w:rsidRPr="00BD44B9" w:rsidRDefault="002D0106" w:rsidP="00F949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D0106" w:rsidRPr="00BD44B9" w:rsidRDefault="002D0106" w:rsidP="00F949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04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D0106" w:rsidRPr="00BD44B9" w:rsidRDefault="002D0106" w:rsidP="00F949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Mean*</w:t>
            </w:r>
          </w:p>
        </w:tc>
        <w:tc>
          <w:tcPr>
            <w:tcW w:w="104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D0106" w:rsidRPr="00BD44B9" w:rsidRDefault="002D0106" w:rsidP="00F949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D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48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2D0106" w:rsidRPr="00BD44B9" w:rsidRDefault="002D0106" w:rsidP="00F949B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2D0106" w:rsidRPr="00BD44B9" w:rsidTr="00F949B6">
        <w:trPr>
          <w:trHeight w:val="266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Outcomes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2D0106" w:rsidRPr="00BD44B9" w:rsidTr="00F949B6">
        <w:trPr>
          <w:trHeight w:val="253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Q-5D-5L score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,20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19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081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,148,97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96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366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951</w:t>
            </w:r>
          </w:p>
        </w:tc>
      </w:tr>
      <w:tr w:rsidR="002D0106" w:rsidRPr="00BD44B9" w:rsidTr="00F949B6">
        <w:trPr>
          <w:trHeight w:val="253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hysical functioning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,30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55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966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,216,19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37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155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848</w:t>
            </w:r>
          </w:p>
        </w:tc>
      </w:tr>
      <w:tr w:rsidR="002D0106" w:rsidRPr="00BD44B9" w:rsidTr="00F949B6">
        <w:trPr>
          <w:trHeight w:val="253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sychological wellbeing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,30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01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771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,232,21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78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065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082</w:t>
            </w:r>
          </w:p>
        </w:tc>
      </w:tr>
      <w:tr w:rsidR="002D0106" w:rsidRPr="00BD44B9" w:rsidTr="00F949B6">
        <w:trPr>
          <w:trHeight w:val="253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esilience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,27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92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385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,212,11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75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517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153</w:t>
            </w:r>
          </w:p>
        </w:tc>
      </w:tr>
      <w:tr w:rsidR="002D0106" w:rsidRPr="00BD44B9" w:rsidTr="00F949B6">
        <w:trPr>
          <w:trHeight w:val="253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erson-centeredness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,81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75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582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,008,58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4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859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929</w:t>
            </w:r>
          </w:p>
        </w:tc>
      </w:tr>
      <w:tr w:rsidR="002D0106" w:rsidRPr="00BD44B9" w:rsidTr="00F949B6">
        <w:trPr>
          <w:trHeight w:val="253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ontinuity of care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,82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46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069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,256,10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82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241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981</w:t>
            </w:r>
          </w:p>
        </w:tc>
      </w:tr>
      <w:tr w:rsidR="002D0106" w:rsidRPr="00BD44B9" w:rsidTr="00F949B6">
        <w:trPr>
          <w:trHeight w:val="253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moking habit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,41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11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751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,303,45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33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08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0736</w:t>
            </w:r>
          </w:p>
        </w:tc>
      </w:tr>
      <w:tr w:rsidR="002D0106" w:rsidRPr="00BD44B9" w:rsidTr="00F949B6">
        <w:trPr>
          <w:trHeight w:val="253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Primary care </w:t>
            </w:r>
            <w:proofErr w:type="spellStart"/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tilisation</w:t>
            </w:r>
            <w:proofErr w:type="spellEnd"/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,45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34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548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,320,04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35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536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0011</w:t>
            </w:r>
          </w:p>
        </w:tc>
      </w:tr>
      <w:tr w:rsidR="002D0106" w:rsidRPr="00BD44B9" w:rsidTr="00F949B6">
        <w:trPr>
          <w:trHeight w:val="253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2D0106" w:rsidRPr="00BD44B9" w:rsidTr="00F949B6">
        <w:trPr>
          <w:trHeight w:val="253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Individual characteristics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2D0106" w:rsidRPr="00BD44B9" w:rsidTr="00F949B6">
        <w:trPr>
          <w:trHeight w:val="253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,50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21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939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,356,54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26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946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0094</w:t>
            </w:r>
          </w:p>
        </w:tc>
      </w:tr>
      <w:tr w:rsidR="002D0106" w:rsidRPr="00BD44B9" w:rsidTr="00F949B6">
        <w:trPr>
          <w:trHeight w:val="253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White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,50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70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687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,356,54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52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547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337</w:t>
            </w:r>
          </w:p>
        </w:tc>
      </w:tr>
      <w:tr w:rsidR="002D0106" w:rsidRPr="00BD44B9" w:rsidTr="00F949B6">
        <w:trPr>
          <w:trHeight w:val="253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ull-time paid work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,50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87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527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,356,54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21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67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0725</w:t>
            </w:r>
          </w:p>
        </w:tc>
      </w:tr>
      <w:tr w:rsidR="002D0106" w:rsidRPr="00BD44B9" w:rsidTr="00F949B6">
        <w:trPr>
          <w:trHeight w:val="253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ully retired from work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,50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90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88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,356,54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30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704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278</w:t>
            </w:r>
          </w:p>
        </w:tc>
      </w:tr>
      <w:tr w:rsidR="002D0106" w:rsidRPr="00BD44B9" w:rsidTr="00F949B6">
        <w:trPr>
          <w:trHeight w:val="253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ge under 35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,50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88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835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,356,54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29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358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1234</w:t>
            </w:r>
          </w:p>
        </w:tc>
      </w:tr>
      <w:tr w:rsidR="002D0106" w:rsidRPr="00BD44B9" w:rsidTr="00F949B6">
        <w:trPr>
          <w:trHeight w:val="253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ge 65 and over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,50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54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98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,356,54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80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856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520</w:t>
            </w:r>
          </w:p>
        </w:tc>
      </w:tr>
      <w:tr w:rsidR="002D0106" w:rsidRPr="00BD44B9" w:rsidTr="00F949B6">
        <w:trPr>
          <w:trHeight w:val="253"/>
        </w:trPr>
        <w:tc>
          <w:tcPr>
            <w:tcW w:w="4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ast contacted GP &lt; 6 months ago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,50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24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469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,356,54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43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37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0430</w:t>
            </w:r>
          </w:p>
        </w:tc>
      </w:tr>
      <w:tr w:rsidR="002D0106" w:rsidRPr="00BD44B9" w:rsidTr="00F949B6">
        <w:trPr>
          <w:trHeight w:val="253"/>
        </w:trPr>
        <w:tc>
          <w:tcPr>
            <w:tcW w:w="4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ast contacted GP &gt; 6 months ago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,50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70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443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,356,54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50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333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463</w:t>
            </w:r>
          </w:p>
        </w:tc>
      </w:tr>
      <w:tr w:rsidR="002D0106" w:rsidRPr="00BD44B9" w:rsidTr="00F949B6">
        <w:trPr>
          <w:trHeight w:val="253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 chronic health condition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,50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52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777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,356,54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44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753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153</w:t>
            </w:r>
          </w:p>
        </w:tc>
      </w:tr>
      <w:tr w:rsidR="002D0106" w:rsidRPr="00BD44B9" w:rsidTr="00F949B6">
        <w:trPr>
          <w:trHeight w:val="253"/>
        </w:trPr>
        <w:tc>
          <w:tcPr>
            <w:tcW w:w="3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ultimorbidity</w:t>
            </w:r>
            <w:proofErr w:type="spellEnd"/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,50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77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478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,356,54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85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519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D0106" w:rsidRPr="00BD44B9" w:rsidRDefault="002D0106" w:rsidP="00F949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0186</w:t>
            </w:r>
          </w:p>
        </w:tc>
      </w:tr>
      <w:tr w:rsidR="002D0106" w:rsidRPr="00BD44B9" w:rsidTr="00F949B6">
        <w:trPr>
          <w:trHeight w:val="1014"/>
        </w:trPr>
        <w:tc>
          <w:tcPr>
            <w:tcW w:w="12524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D0106" w:rsidRPr="00BD44B9" w:rsidRDefault="002D0106" w:rsidP="00F949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D4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*Unweighted means. Outcome means for physical functioning, psychological wellbeing, resilience, person centeredness, continuity of care, smoking habit and primary care </w:t>
            </w:r>
            <w:proofErr w:type="spellStart"/>
            <w:r w:rsidRPr="00BD4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tilisation</w:t>
            </w:r>
            <w:proofErr w:type="spellEnd"/>
            <w:r w:rsidRPr="00BD4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D4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rmalised</w:t>
            </w:r>
            <w:proofErr w:type="spellEnd"/>
            <w:r w:rsidRPr="00BD4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to [0,1].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Higher (lower) values indicate </w:t>
            </w:r>
            <w:r w:rsidRPr="00BD4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better (worse) health status and experience of care, increased (decreased) smoking habit, and higher (lower) primary care </w:t>
            </w:r>
            <w:proofErr w:type="spellStart"/>
            <w:r w:rsidRPr="00BD4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tilisation</w:t>
            </w:r>
            <w:proofErr w:type="spellEnd"/>
            <w:r w:rsidRPr="00BD4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. </w:t>
            </w:r>
            <w:proofErr w:type="gramStart"/>
            <w:r w:rsidRPr="00BD4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MD,</w:t>
            </w:r>
            <w:proofErr w:type="gramEnd"/>
            <w:r w:rsidRPr="00BD4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D4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tandardised</w:t>
            </w:r>
            <w:proofErr w:type="spellEnd"/>
            <w:r w:rsidRPr="00BD44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mean difference (Cohen's d). Continuity of care has a lower N since many patients indicated they did not have a preferred GP</w:t>
            </w:r>
          </w:p>
        </w:tc>
      </w:tr>
    </w:tbl>
    <w:p w:rsidR="002D0106" w:rsidRDefault="002D0106" w:rsidP="002D0106"/>
    <w:p w:rsidR="009473AC" w:rsidRDefault="009473AC">
      <w:bookmarkStart w:id="2" w:name="_GoBack"/>
      <w:bookmarkEnd w:id="2"/>
    </w:p>
    <w:sectPr w:rsidR="009473AC" w:rsidSect="00A80CA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0106"/>
    <w:rsid w:val="000A6841"/>
    <w:rsid w:val="002D0106"/>
    <w:rsid w:val="005D567B"/>
    <w:rsid w:val="00922EFC"/>
    <w:rsid w:val="009473AC"/>
    <w:rsid w:val="00D03315"/>
    <w:rsid w:val="00D13154"/>
    <w:rsid w:val="00D3223E"/>
    <w:rsid w:val="00E12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D0106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0106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D0106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0106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8</Words>
  <Characters>1817</Characters>
  <Application>Microsoft Office Word</Application>
  <DocSecurity>0</DocSecurity>
  <Lines>121</Lines>
  <Paragraphs>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JTUALA</dc:creator>
  <cp:lastModifiedBy>AJTUALA</cp:lastModifiedBy>
  <cp:revision>1</cp:revision>
  <dcterms:created xsi:type="dcterms:W3CDTF">2019-07-24T19:08:00Z</dcterms:created>
  <dcterms:modified xsi:type="dcterms:W3CDTF">2019-07-24T19:08:00Z</dcterms:modified>
</cp:coreProperties>
</file>